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4C9F" w:rsidRPr="007A3CD4" w:rsidRDefault="006E187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6</w:t>
      </w:r>
      <w:r w:rsidR="00D020F6" w:rsidRPr="007A3CD4">
        <w:rPr>
          <w:rFonts w:ascii="Times New Roman" w:hAnsi="Times New Roman"/>
          <w:b/>
          <w:sz w:val="24"/>
          <w:szCs w:val="24"/>
        </w:rPr>
        <w:t xml:space="preserve"> T</w:t>
      </w:r>
      <w:r w:rsidR="005D4C9F" w:rsidRPr="007A3CD4">
        <w:rPr>
          <w:rFonts w:ascii="Times New Roman" w:hAnsi="Times New Roman"/>
          <w:b/>
          <w:sz w:val="24"/>
          <w:szCs w:val="24"/>
        </w:rPr>
        <w:t>able.</w:t>
      </w:r>
      <w:r w:rsidR="005D4C9F" w:rsidRPr="007A3CD4">
        <w:rPr>
          <w:rFonts w:ascii="Times New Roman" w:hAnsi="Times New Roman"/>
          <w:sz w:val="24"/>
          <w:szCs w:val="24"/>
        </w:rPr>
        <w:t xml:space="preserve"> Pathway analysis of Up- and Down-regulated pathways in </w:t>
      </w:r>
      <w:r w:rsidR="00F45F3F">
        <w:rPr>
          <w:rFonts w:ascii="Times New Roman" w:hAnsi="Times New Roman"/>
          <w:sz w:val="24"/>
          <w:szCs w:val="24"/>
        </w:rPr>
        <w:t>control</w:t>
      </w:r>
      <w:r w:rsidR="005D4C9F" w:rsidRPr="007A3CD4">
        <w:rPr>
          <w:rFonts w:ascii="Times New Roman" w:hAnsi="Times New Roman"/>
          <w:sz w:val="24"/>
          <w:szCs w:val="24"/>
        </w:rPr>
        <w:t xml:space="preserve"> DN-susceptible </w:t>
      </w:r>
      <w:r w:rsidR="00AA33A6" w:rsidRPr="007A3CD4">
        <w:rPr>
          <w:rFonts w:ascii="Times New Roman" w:hAnsi="Times New Roman"/>
          <w:sz w:val="24"/>
          <w:szCs w:val="24"/>
        </w:rPr>
        <w:t>vs.</w:t>
      </w:r>
      <w:r w:rsidR="005D4C9F" w:rsidRPr="007A3CD4">
        <w:rPr>
          <w:rFonts w:ascii="Times New Roman" w:hAnsi="Times New Roman"/>
          <w:sz w:val="24"/>
          <w:szCs w:val="24"/>
        </w:rPr>
        <w:t xml:space="preserve"> DN-resistant mice.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6405"/>
        <w:gridCol w:w="1260"/>
        <w:gridCol w:w="1395"/>
      </w:tblGrid>
      <w:tr w:rsidR="00856B84" w:rsidRPr="007A3CD4" w:rsidTr="00F45F3F">
        <w:trPr>
          <w:trHeight w:val="630"/>
        </w:trPr>
        <w:tc>
          <w:tcPr>
            <w:tcW w:w="6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Network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B84" w:rsidRPr="007A3CD4" w:rsidRDefault="00F45F3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P-</w:t>
            </w:r>
            <w:r w:rsidR="00856B84"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Min FDR*</w:t>
            </w:r>
          </w:p>
        </w:tc>
      </w:tr>
      <w:tr w:rsidR="00856B84" w:rsidRPr="007A3CD4" w:rsidTr="00F45F3F">
        <w:trPr>
          <w:trHeight w:val="51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rotein folding and maturation_Angiotensin system maturation \ Human ver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9.45E-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5E-08</w:t>
            </w:r>
          </w:p>
        </w:tc>
      </w:tr>
      <w:tr w:rsidR="00856B84" w:rsidRPr="007A3CD4" w:rsidTr="00F45F3F">
        <w:trPr>
          <w:trHeight w:val="510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Protein folding and maturation_Angiotensin system maturation \ Rodent ver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41E-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74E-08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ransport_Macropinocytosis regulation by growth facto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5.73E-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IL-12 signaling path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7.72E-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poptosis and survival_p53-dependent apopt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1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Histamine metabolis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21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poptosis and survival_Granzyme B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55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Nitrogen metabolis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1.83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Development_BMP7 in brown adipocyte differenti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3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Differentiation and clonal expansion of CD8+ T cel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13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Transcription_Sin3 and NuRD in transcription regu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34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poptosis and survival_Apoptotic TNF-family pathway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45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Apoptosis and survival_Lymphotoxin-beta receptor signa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45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Leucine, isoleucine and valine metabolis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2.56E-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  <w:tr w:rsidR="00856B84" w:rsidRPr="007A3CD4" w:rsidTr="00F45F3F">
        <w:trPr>
          <w:trHeight w:val="255"/>
        </w:trPr>
        <w:tc>
          <w:tcPr>
            <w:tcW w:w="6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Immune response_Antigen presentation by MHC class 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08E-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6B84" w:rsidRPr="007A3CD4" w:rsidRDefault="00856B84" w:rsidP="00856B8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sz w:val="24"/>
                <w:szCs w:val="24"/>
                <w:lang w:eastAsia="zh-CN"/>
              </w:rPr>
              <w:t>3.67E-01</w:t>
            </w:r>
          </w:p>
        </w:tc>
      </w:tr>
    </w:tbl>
    <w:p w:rsidR="005D4C9F" w:rsidRPr="007A3CD4" w:rsidRDefault="00D711B1">
      <w:pPr>
        <w:rPr>
          <w:rFonts w:ascii="Times New Roman" w:hAnsi="Times New Roman"/>
          <w:sz w:val="24"/>
          <w:szCs w:val="24"/>
        </w:rPr>
      </w:pPr>
      <w:r w:rsidRPr="007A3CD4">
        <w:rPr>
          <w:rFonts w:ascii="Times New Roman" w:hAnsi="Times New Roman"/>
          <w:sz w:val="24"/>
          <w:szCs w:val="24"/>
          <w:vertAlign w:val="superscript"/>
        </w:rPr>
        <w:t>*</w:t>
      </w:r>
      <w:r w:rsidRPr="007A3CD4">
        <w:rPr>
          <w:rFonts w:ascii="Times New Roman" w:hAnsi="Times New Roman"/>
          <w:sz w:val="24"/>
          <w:szCs w:val="24"/>
        </w:rPr>
        <w:t>, Min FDR, Minimum false discovery rate.</w:t>
      </w:r>
      <w:bookmarkStart w:id="0" w:name="_GoBack"/>
      <w:bookmarkEnd w:id="0"/>
    </w:p>
    <w:sectPr w:rsidR="005D4C9F" w:rsidRPr="007A3CD4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179C" w:rsidRDefault="0027179C" w:rsidP="00065C3A">
      <w:pPr>
        <w:spacing w:after="0" w:line="240" w:lineRule="auto"/>
      </w:pPr>
      <w:r>
        <w:separator/>
      </w:r>
    </w:p>
  </w:endnote>
  <w:endnote w:type="continuationSeparator" w:id="0">
    <w:p w:rsidR="0027179C" w:rsidRDefault="0027179C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179C" w:rsidRDefault="0027179C" w:rsidP="00065C3A">
      <w:pPr>
        <w:spacing w:after="0" w:line="240" w:lineRule="auto"/>
      </w:pPr>
      <w:r>
        <w:separator/>
      </w:r>
    </w:p>
  </w:footnote>
  <w:footnote w:type="continuationSeparator" w:id="0">
    <w:p w:rsidR="0027179C" w:rsidRDefault="0027179C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E43F0"/>
    <w:rsid w:val="0015481C"/>
    <w:rsid w:val="001B6439"/>
    <w:rsid w:val="001D5898"/>
    <w:rsid w:val="001D63CA"/>
    <w:rsid w:val="00214810"/>
    <w:rsid w:val="00256CAC"/>
    <w:rsid w:val="00267FBF"/>
    <w:rsid w:val="0027179C"/>
    <w:rsid w:val="00277C15"/>
    <w:rsid w:val="002F21E7"/>
    <w:rsid w:val="00341E2E"/>
    <w:rsid w:val="00354CFA"/>
    <w:rsid w:val="0037386D"/>
    <w:rsid w:val="00380D23"/>
    <w:rsid w:val="00392138"/>
    <w:rsid w:val="00396F06"/>
    <w:rsid w:val="003D27B4"/>
    <w:rsid w:val="003F2627"/>
    <w:rsid w:val="004248D1"/>
    <w:rsid w:val="00450327"/>
    <w:rsid w:val="0046002D"/>
    <w:rsid w:val="00536B91"/>
    <w:rsid w:val="0053700D"/>
    <w:rsid w:val="0054587D"/>
    <w:rsid w:val="00550E20"/>
    <w:rsid w:val="00577066"/>
    <w:rsid w:val="005D4C9F"/>
    <w:rsid w:val="00607A34"/>
    <w:rsid w:val="006243EE"/>
    <w:rsid w:val="006279DB"/>
    <w:rsid w:val="006E1877"/>
    <w:rsid w:val="006F65C1"/>
    <w:rsid w:val="00706248"/>
    <w:rsid w:val="0071012B"/>
    <w:rsid w:val="00760B10"/>
    <w:rsid w:val="007A3CD4"/>
    <w:rsid w:val="007A7C9D"/>
    <w:rsid w:val="007D7D09"/>
    <w:rsid w:val="007E0A22"/>
    <w:rsid w:val="007F0E67"/>
    <w:rsid w:val="007F7BAA"/>
    <w:rsid w:val="00856B84"/>
    <w:rsid w:val="00873106"/>
    <w:rsid w:val="0088529F"/>
    <w:rsid w:val="00894207"/>
    <w:rsid w:val="00896521"/>
    <w:rsid w:val="008C2054"/>
    <w:rsid w:val="009435AB"/>
    <w:rsid w:val="009913D0"/>
    <w:rsid w:val="00994E11"/>
    <w:rsid w:val="00A068C8"/>
    <w:rsid w:val="00A376D3"/>
    <w:rsid w:val="00A61B7B"/>
    <w:rsid w:val="00AA33A6"/>
    <w:rsid w:val="00AC1B24"/>
    <w:rsid w:val="00B04A49"/>
    <w:rsid w:val="00B13657"/>
    <w:rsid w:val="00B840D6"/>
    <w:rsid w:val="00BA4CE0"/>
    <w:rsid w:val="00BA60F0"/>
    <w:rsid w:val="00BC3CB0"/>
    <w:rsid w:val="00C100CC"/>
    <w:rsid w:val="00CE610E"/>
    <w:rsid w:val="00D020F6"/>
    <w:rsid w:val="00D14E67"/>
    <w:rsid w:val="00D25437"/>
    <w:rsid w:val="00D34EEF"/>
    <w:rsid w:val="00D711B1"/>
    <w:rsid w:val="00DA0783"/>
    <w:rsid w:val="00DD3FEF"/>
    <w:rsid w:val="00EA0A6F"/>
    <w:rsid w:val="00EF30C2"/>
    <w:rsid w:val="00F45F3F"/>
    <w:rsid w:val="00F91CE6"/>
    <w:rsid w:val="00FD13B6"/>
    <w:rsid w:val="00FD1CF6"/>
    <w:rsid w:val="00FF1EA5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30:00Z</dcterms:created>
  <dcterms:modified xsi:type="dcterms:W3CDTF">2017-09-12T21:30:00Z</dcterms:modified>
</cp:coreProperties>
</file>